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14C2D" w14:textId="6D8734F6" w:rsidR="00347719" w:rsidRPr="00347719" w:rsidRDefault="00347719">
      <w:pPr>
        <w:rPr>
          <w:b/>
        </w:rPr>
      </w:pPr>
      <w:r w:rsidRPr="00347719">
        <w:rPr>
          <w:rFonts w:ascii="Arial" w:hAnsi="Arial" w:cs="Arial"/>
          <w:b/>
        </w:rPr>
        <w:t>S</w:t>
      </w:r>
      <w:r w:rsidR="001528C9">
        <w:rPr>
          <w:rFonts w:ascii="Arial" w:hAnsi="Arial" w:cs="Arial"/>
          <w:b/>
        </w:rPr>
        <w:t>4</w:t>
      </w:r>
      <w:r w:rsidRPr="00347719">
        <w:rPr>
          <w:rFonts w:ascii="Arial" w:hAnsi="Arial" w:cs="Arial"/>
          <w:b/>
        </w:rPr>
        <w:t xml:space="preserve"> Table </w:t>
      </w:r>
      <w:r w:rsidR="001528C9">
        <w:rPr>
          <w:rFonts w:ascii="Arial" w:hAnsi="Arial" w:cs="Arial"/>
          <w:b/>
        </w:rPr>
        <w:t>3</w:t>
      </w:r>
      <w:r w:rsidRPr="00347719">
        <w:rPr>
          <w:rFonts w:ascii="Arial" w:hAnsi="Arial" w:cs="Arial"/>
          <w:b/>
        </w:rPr>
        <w:t>. Restricted cubic splines model.</w:t>
      </w:r>
    </w:p>
    <w:tbl>
      <w:tblPr>
        <w:tblW w:w="9513" w:type="dxa"/>
        <w:tblInd w:w="-190" w:type="dxa"/>
        <w:tblLook w:val="04A0" w:firstRow="1" w:lastRow="0" w:firstColumn="1" w:lastColumn="0" w:noHBand="0" w:noVBand="1"/>
      </w:tblPr>
      <w:tblGrid>
        <w:gridCol w:w="2700"/>
        <w:gridCol w:w="1504"/>
        <w:gridCol w:w="1026"/>
        <w:gridCol w:w="1080"/>
        <w:gridCol w:w="1017"/>
        <w:gridCol w:w="1106"/>
        <w:gridCol w:w="1080"/>
      </w:tblGrid>
      <w:tr w:rsidR="00347719" w:rsidRPr="00634A9F" w14:paraId="461D04AB" w14:textId="77777777" w:rsidTr="00347719">
        <w:trPr>
          <w:trHeight w:val="700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3B393" w14:textId="77777777" w:rsidR="00634A9F" w:rsidRPr="00634A9F" w:rsidRDefault="00634A9F" w:rsidP="00634A9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00000"/>
              </w:rPr>
              <w:t>Predictor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CC09B" w14:textId="77777777" w:rsidR="00634A9F" w:rsidRPr="00634A9F" w:rsidRDefault="00634A9F" w:rsidP="00634A9F">
            <w:pPr>
              <w:jc w:val="center"/>
              <w:rPr>
                <w:rFonts w:ascii="Arial" w:eastAsia="Times New Roman" w:hAnsi="Arial" w:cs="Arial"/>
                <w:b/>
                <w:bCs/>
                <w:color w:val="0D0D0D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D0D0D"/>
              </w:rPr>
              <w:t>Coefficient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C89C" w14:textId="77777777" w:rsidR="00634A9F" w:rsidRPr="00634A9F" w:rsidRDefault="00634A9F" w:rsidP="00634A9F">
            <w:pPr>
              <w:jc w:val="center"/>
              <w:rPr>
                <w:rFonts w:ascii="Arial" w:eastAsia="Times New Roman" w:hAnsi="Arial" w:cs="Arial"/>
                <w:b/>
                <w:bCs/>
                <w:color w:val="0D0D0D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D0D0D"/>
              </w:rPr>
              <w:t>95% CI Low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DDB65" w14:textId="77777777" w:rsidR="00634A9F" w:rsidRPr="00634A9F" w:rsidRDefault="00634A9F" w:rsidP="00634A9F">
            <w:pPr>
              <w:jc w:val="center"/>
              <w:rPr>
                <w:rFonts w:ascii="Arial" w:eastAsia="Times New Roman" w:hAnsi="Arial" w:cs="Arial"/>
                <w:b/>
                <w:bCs/>
                <w:color w:val="0D0D0D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D0D0D"/>
              </w:rPr>
              <w:t>95% CI Upper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6798C" w14:textId="77777777" w:rsidR="00634A9F" w:rsidRPr="00634A9F" w:rsidRDefault="00634A9F" w:rsidP="00634A9F">
            <w:pPr>
              <w:jc w:val="center"/>
              <w:rPr>
                <w:rFonts w:ascii="Arial" w:eastAsia="Times New Roman" w:hAnsi="Arial" w:cs="Arial"/>
                <w:b/>
                <w:bCs/>
                <w:color w:val="0D0D0D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D0D0D"/>
              </w:rPr>
              <w:t>Hazard Ratio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D11D" w14:textId="77777777" w:rsidR="00634A9F" w:rsidRPr="00634A9F" w:rsidRDefault="00634A9F" w:rsidP="00634A9F">
            <w:pPr>
              <w:jc w:val="center"/>
              <w:rPr>
                <w:rFonts w:ascii="Arial" w:eastAsia="Times New Roman" w:hAnsi="Arial" w:cs="Arial"/>
                <w:b/>
                <w:bCs/>
                <w:color w:val="0D0D0D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D0D0D"/>
              </w:rPr>
              <w:t>p-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03CE6" w14:textId="28C69C9A" w:rsidR="00634A9F" w:rsidRPr="00634A9F" w:rsidRDefault="00634A9F" w:rsidP="00634A9F">
            <w:pPr>
              <w:jc w:val="center"/>
              <w:rPr>
                <w:rFonts w:ascii="Arial" w:eastAsia="Times New Roman" w:hAnsi="Arial" w:cs="Arial"/>
                <w:b/>
                <w:bCs/>
                <w:color w:val="0D0D0D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D0D0D"/>
              </w:rPr>
              <w:t>Non-linear</w:t>
            </w:r>
            <w:r w:rsidR="00347719">
              <w:rPr>
                <w:rFonts w:ascii="Arial" w:eastAsia="Times New Roman" w:hAnsi="Arial" w:cs="Arial"/>
                <w:b/>
                <w:bCs/>
                <w:color w:val="0D0D0D"/>
              </w:rPr>
              <w:t xml:space="preserve"> p</w:t>
            </w:r>
          </w:p>
        </w:tc>
      </w:tr>
      <w:tr w:rsidR="00347719" w:rsidRPr="00634A9F" w14:paraId="22871F88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8E80A" w14:textId="77777777" w:rsidR="00634A9F" w:rsidRPr="00347719" w:rsidRDefault="00634A9F" w:rsidP="00634A9F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Baseline lactat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B242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9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53A9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4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5162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1.3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1861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2.5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4423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0D925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579</w:t>
            </w:r>
          </w:p>
        </w:tc>
      </w:tr>
      <w:tr w:rsidR="00347719" w:rsidRPr="00634A9F" w14:paraId="4657565C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17C00" w14:textId="77777777" w:rsidR="00634A9F" w:rsidRPr="00347719" w:rsidRDefault="00634A9F" w:rsidP="00634A9F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Baseline glucos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CC70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1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C69E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5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84C0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2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7C37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86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01E0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4DB8C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443</w:t>
            </w:r>
          </w:p>
        </w:tc>
      </w:tr>
      <w:tr w:rsidR="00347719" w:rsidRPr="00634A9F" w14:paraId="4CC2B7FC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8F2B9" w14:textId="77777777" w:rsidR="00634A9F" w:rsidRPr="00347719" w:rsidRDefault="00634A9F" w:rsidP="00634A9F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Ag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5AE1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4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4201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F928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64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3060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1.5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993B" w14:textId="77777777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00000"/>
              </w:rPr>
              <w:t>&lt; 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95BC6" w14:textId="531016D5" w:rsidR="00634A9F" w:rsidRPr="00634A9F" w:rsidRDefault="00634A9F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36D7712C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F69D9" w14:textId="480B83B6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Male Sex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C8A0B" w14:textId="7CC8C38A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3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8842A" w14:textId="3D0290F3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313A2" w14:textId="267F9205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6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4CF31" w14:textId="07119832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1.36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847D" w14:textId="4908697D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506249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7355DCFB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1C8F8" w14:textId="18995219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Myocardial infarctio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7B0E0" w14:textId="4CEF44E0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0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978F5" w14:textId="12321D45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3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4B50" w14:textId="27999604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28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FFCBA" w14:textId="4A1CE8E6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98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F3C0B" w14:textId="521FAA6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9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0F4EFB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2A5552C3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73B84B" w14:textId="0BAB8EE1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Diabetes mellitus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1CEDD" w14:textId="4F94FDFE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4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9E846" w14:textId="21E0D23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0A629" w14:textId="48ED52C2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7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35FD7" w14:textId="538CC0F4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1.49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09925" w14:textId="59D340BB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0000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9FD258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4A223C8C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9DDBD" w14:textId="6CF26482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Cardiac arrest at presentatio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C53EF" w14:textId="2A06BDF9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3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CBB1C" w14:textId="5FB2BEEA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7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2FF5B" w14:textId="6752FF75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0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B2C43" w14:textId="761F0D48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69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DD6E4" w14:textId="204D84EF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0000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69A66C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2FFB714D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91E74" w14:textId="77777777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Baseline pH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352A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48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4AC0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8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6DF5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14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3169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6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6815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00000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6A66C" w14:textId="2B48CBE9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11FE1C02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66F50" w14:textId="46164BD0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>Baseline hemoglobi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2FD2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2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6A60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5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AB9C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4521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7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EB71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34A9F">
              <w:rPr>
                <w:rFonts w:ascii="Arial" w:eastAsia="Times New Roman" w:hAnsi="Arial" w:cs="Arial"/>
                <w:b/>
                <w:bCs/>
                <w:color w:val="000000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E0979" w14:textId="22C37E04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504A0D8F" w14:textId="77777777" w:rsidTr="00347719">
        <w:trPr>
          <w:trHeight w:val="34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54347" w14:textId="77777777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 xml:space="preserve">Heart rate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F0BA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2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0C06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3726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4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4EBF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1.22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DA18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C82FD" w14:textId="40C62729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47719" w:rsidRPr="00634A9F" w14:paraId="6FCA5FEC" w14:textId="77777777" w:rsidTr="00347719">
        <w:trPr>
          <w:trHeight w:val="68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70522" w14:textId="77777777" w:rsidR="00347719" w:rsidRPr="00347719" w:rsidRDefault="00347719" w:rsidP="00347719">
            <w:pPr>
              <w:rPr>
                <w:rFonts w:ascii="Arial" w:eastAsia="Times New Roman" w:hAnsi="Arial" w:cs="Arial"/>
                <w:bCs/>
                <w:color w:val="000000"/>
              </w:rPr>
            </w:pPr>
            <w:r w:rsidRPr="00347719">
              <w:rPr>
                <w:rFonts w:ascii="Arial" w:eastAsia="Times New Roman" w:hAnsi="Arial" w:cs="Arial"/>
                <w:bCs/>
                <w:color w:val="000000"/>
              </w:rPr>
              <w:t xml:space="preserve">Mean arterial pressure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CF8D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4B23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-0.1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3B63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E4E2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1.00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9A7A" w14:textId="77777777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34A9F">
              <w:rPr>
                <w:rFonts w:ascii="Arial" w:eastAsia="Times New Roman" w:hAnsi="Arial" w:cs="Arial"/>
                <w:color w:val="000000"/>
              </w:rPr>
              <w:t>0.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82398" w14:textId="0CD92338" w:rsidR="00347719" w:rsidRPr="00634A9F" w:rsidRDefault="00347719" w:rsidP="0034771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50F65A11" w14:textId="6494AE8A" w:rsidR="00347719" w:rsidRPr="00634A9F" w:rsidRDefault="00AB5741">
      <w:pPr>
        <w:rPr>
          <w:rFonts w:ascii="Arial" w:hAnsi="Arial" w:cs="Arial"/>
          <w:noProof/>
        </w:rPr>
      </w:pPr>
      <w:r w:rsidRPr="00634A9F">
        <w:rPr>
          <w:rFonts w:ascii="Arial" w:hAnsi="Arial" w:cs="Arial"/>
          <w:noProof/>
        </w:rPr>
        <w:t xml:space="preserve"> </w:t>
      </w:r>
      <w:r w:rsidR="00347719">
        <w:rPr>
          <w:rFonts w:ascii="Arial" w:hAnsi="Arial" w:cs="Arial"/>
        </w:rPr>
        <w:t xml:space="preserve">CI </w:t>
      </w:r>
      <w:proofErr w:type="spellStart"/>
      <w:r w:rsidR="00347719">
        <w:rPr>
          <w:rFonts w:ascii="Arial" w:hAnsi="Arial" w:cs="Arial"/>
        </w:rPr>
        <w:t>conficende</w:t>
      </w:r>
      <w:proofErr w:type="spellEnd"/>
      <w:r w:rsidR="00347719">
        <w:rPr>
          <w:rFonts w:ascii="Arial" w:hAnsi="Arial" w:cs="Arial"/>
        </w:rPr>
        <w:t xml:space="preserve"> interval</w:t>
      </w:r>
    </w:p>
    <w:sectPr w:rsidR="00347719" w:rsidRPr="00634A9F" w:rsidSect="00634A9F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A8"/>
    <w:rsid w:val="00000256"/>
    <w:rsid w:val="0002322E"/>
    <w:rsid w:val="00090D17"/>
    <w:rsid w:val="000D0948"/>
    <w:rsid w:val="000F44C7"/>
    <w:rsid w:val="000F5984"/>
    <w:rsid w:val="00107653"/>
    <w:rsid w:val="001175A8"/>
    <w:rsid w:val="00131649"/>
    <w:rsid w:val="001528C9"/>
    <w:rsid w:val="0017602F"/>
    <w:rsid w:val="00180A89"/>
    <w:rsid w:val="001A2BE8"/>
    <w:rsid w:val="001E4414"/>
    <w:rsid w:val="001E7E3C"/>
    <w:rsid w:val="00204937"/>
    <w:rsid w:val="00205892"/>
    <w:rsid w:val="0023140B"/>
    <w:rsid w:val="00235F7B"/>
    <w:rsid w:val="00243D46"/>
    <w:rsid w:val="00290C4D"/>
    <w:rsid w:val="002B14DF"/>
    <w:rsid w:val="0030190C"/>
    <w:rsid w:val="00317A74"/>
    <w:rsid w:val="00347719"/>
    <w:rsid w:val="00391156"/>
    <w:rsid w:val="003A7066"/>
    <w:rsid w:val="003F48A1"/>
    <w:rsid w:val="00441CEA"/>
    <w:rsid w:val="004C67C8"/>
    <w:rsid w:val="00517A3F"/>
    <w:rsid w:val="00523356"/>
    <w:rsid w:val="0053016A"/>
    <w:rsid w:val="00550970"/>
    <w:rsid w:val="0055575E"/>
    <w:rsid w:val="00566073"/>
    <w:rsid w:val="00576760"/>
    <w:rsid w:val="005A1BF1"/>
    <w:rsid w:val="005E4C23"/>
    <w:rsid w:val="00626B55"/>
    <w:rsid w:val="00634A9F"/>
    <w:rsid w:val="006D077B"/>
    <w:rsid w:val="006D2CD4"/>
    <w:rsid w:val="00762E4E"/>
    <w:rsid w:val="0076402F"/>
    <w:rsid w:val="007D3C56"/>
    <w:rsid w:val="00844789"/>
    <w:rsid w:val="00857100"/>
    <w:rsid w:val="00895C8E"/>
    <w:rsid w:val="0090215D"/>
    <w:rsid w:val="00927012"/>
    <w:rsid w:val="009368CE"/>
    <w:rsid w:val="009D7F1B"/>
    <w:rsid w:val="009F79A8"/>
    <w:rsid w:val="009F7C74"/>
    <w:rsid w:val="00A06557"/>
    <w:rsid w:val="00A06F74"/>
    <w:rsid w:val="00A9647E"/>
    <w:rsid w:val="00AB5741"/>
    <w:rsid w:val="00AD1A98"/>
    <w:rsid w:val="00B04A36"/>
    <w:rsid w:val="00B06D52"/>
    <w:rsid w:val="00B35C89"/>
    <w:rsid w:val="00B37C23"/>
    <w:rsid w:val="00B62E09"/>
    <w:rsid w:val="00B930F2"/>
    <w:rsid w:val="00B960A7"/>
    <w:rsid w:val="00B973B0"/>
    <w:rsid w:val="00BB5C75"/>
    <w:rsid w:val="00BE245C"/>
    <w:rsid w:val="00CA7E1D"/>
    <w:rsid w:val="00CE0DDF"/>
    <w:rsid w:val="00D2655E"/>
    <w:rsid w:val="00D3171C"/>
    <w:rsid w:val="00D73EE1"/>
    <w:rsid w:val="00DA6DD0"/>
    <w:rsid w:val="00E12D21"/>
    <w:rsid w:val="00E471E8"/>
    <w:rsid w:val="00E71AAB"/>
    <w:rsid w:val="00E9353E"/>
    <w:rsid w:val="00E96BD7"/>
    <w:rsid w:val="00F13C98"/>
    <w:rsid w:val="00FB18D6"/>
    <w:rsid w:val="00FD5F17"/>
    <w:rsid w:val="00FF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D9ABA"/>
  <w15:chartTrackingRefBased/>
  <w15:docId w15:val="{46821431-2466-2C4D-85C9-40146496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7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6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illig</dc:creator>
  <cp:keywords/>
  <dc:description/>
  <cp:lastModifiedBy>Hannah Billig</cp:lastModifiedBy>
  <cp:revision>6</cp:revision>
  <dcterms:created xsi:type="dcterms:W3CDTF">2024-05-21T11:50:00Z</dcterms:created>
  <dcterms:modified xsi:type="dcterms:W3CDTF">2024-06-10T06:59:00Z</dcterms:modified>
</cp:coreProperties>
</file>